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6E5" w:rsidRDefault="000C06E5" w:rsidP="000C06E5">
      <w:pPr>
        <w:rPr>
          <w:rFonts w:ascii="Arial" w:hAnsi="Arial" w:cs="Arial"/>
          <w:b/>
          <w:sz w:val="32"/>
          <w:szCs w:val="32"/>
        </w:rPr>
      </w:pPr>
      <w:r w:rsidRPr="00204A0F">
        <w:rPr>
          <w:rFonts w:ascii="Arial" w:hAnsi="Arial" w:cs="Arial"/>
          <w:b/>
          <w:sz w:val="32"/>
          <w:szCs w:val="32"/>
        </w:rPr>
        <w:t xml:space="preserve">Table </w:t>
      </w:r>
      <w:proofErr w:type="spellStart"/>
      <w:r w:rsidRPr="00204A0F">
        <w:rPr>
          <w:rFonts w:ascii="Arial" w:hAnsi="Arial" w:cs="Arial"/>
          <w:b/>
          <w:sz w:val="32"/>
          <w:szCs w:val="32"/>
        </w:rPr>
        <w:t>S</w:t>
      </w:r>
      <w:r w:rsidR="00203A73">
        <w:rPr>
          <w:rFonts w:ascii="Arial" w:hAnsi="Arial" w:cs="Arial" w:hint="eastAsia"/>
          <w:b/>
          <w:sz w:val="32"/>
          <w:szCs w:val="32"/>
        </w:rPr>
        <w:t>3</w:t>
      </w:r>
      <w:proofErr w:type="spellEnd"/>
      <w:r w:rsidRPr="00204A0F">
        <w:rPr>
          <w:rFonts w:ascii="Arial" w:hAnsi="Arial" w:cs="Arial"/>
          <w:b/>
          <w:sz w:val="32"/>
          <w:szCs w:val="32"/>
        </w:rPr>
        <w:t xml:space="preserve"> R</w:t>
      </w:r>
      <w:r>
        <w:rPr>
          <w:rFonts w:ascii="Arial" w:hAnsi="Arial" w:cs="Arial" w:hint="eastAsia"/>
          <w:b/>
          <w:sz w:val="32"/>
          <w:szCs w:val="32"/>
        </w:rPr>
        <w:t>anking</w:t>
      </w:r>
      <w:bookmarkStart w:id="0" w:name="_GoBack"/>
      <w:bookmarkEnd w:id="0"/>
      <w:r>
        <w:rPr>
          <w:rFonts w:ascii="Arial" w:hAnsi="Arial" w:cs="Arial" w:hint="eastAsia"/>
          <w:b/>
          <w:sz w:val="32"/>
          <w:szCs w:val="32"/>
        </w:rPr>
        <w:t xml:space="preserve"> orders</w:t>
      </w:r>
      <w:r>
        <w:rPr>
          <w:rFonts w:ascii="Arial" w:hAnsi="Arial" w:cs="Arial"/>
          <w:b/>
          <w:sz w:val="32"/>
          <w:szCs w:val="32"/>
        </w:rPr>
        <w:t xml:space="preserve"> o</w:t>
      </w:r>
      <w:r w:rsidRPr="00204A0F">
        <w:rPr>
          <w:rFonts w:ascii="Arial" w:hAnsi="Arial" w:cs="Arial"/>
          <w:b/>
          <w:sz w:val="32"/>
          <w:szCs w:val="32"/>
        </w:rPr>
        <w:t xml:space="preserve">f </w:t>
      </w:r>
      <w:bookmarkStart w:id="1" w:name="OLE_LINK89"/>
      <w:r w:rsidR="0058263D">
        <w:rPr>
          <w:rFonts w:ascii="Arial" w:hAnsi="Arial" w:cs="Arial" w:hint="eastAsia"/>
          <w:b/>
          <w:sz w:val="32"/>
          <w:szCs w:val="32"/>
        </w:rPr>
        <w:t>the candidate</w:t>
      </w:r>
      <w:r>
        <w:rPr>
          <w:rFonts w:ascii="Arial" w:hAnsi="Arial" w:cs="Arial" w:hint="eastAsia"/>
          <w:b/>
          <w:sz w:val="32"/>
          <w:szCs w:val="32"/>
        </w:rPr>
        <w:t xml:space="preserve"> reference genes of 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C. </w:t>
      </w:r>
      <w:proofErr w:type="spellStart"/>
      <w:r w:rsidRPr="00204A0F">
        <w:rPr>
          <w:rFonts w:ascii="Arial" w:hAnsi="Arial" w:cs="Arial"/>
          <w:b/>
          <w:i/>
          <w:sz w:val="32"/>
          <w:szCs w:val="32"/>
        </w:rPr>
        <w:t>megacephala</w:t>
      </w:r>
      <w:bookmarkEnd w:id="1"/>
      <w:proofErr w:type="spellEnd"/>
      <w:r>
        <w:rPr>
          <w:rFonts w:ascii="Arial" w:hAnsi="Arial" w:cs="Arial" w:hint="eastAsia"/>
          <w:b/>
          <w:sz w:val="32"/>
          <w:szCs w:val="32"/>
        </w:rPr>
        <w:t xml:space="preserve"> within all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 </w:t>
      </w:r>
      <w:r w:rsidR="00C929F1">
        <w:rPr>
          <w:rFonts w:ascii="Arial" w:hAnsi="Arial" w:cs="Arial" w:hint="eastAsia"/>
          <w:b/>
          <w:sz w:val="32"/>
          <w:szCs w:val="32"/>
        </w:rPr>
        <w:t>adult</w:t>
      </w:r>
      <w:r>
        <w:rPr>
          <w:rFonts w:ascii="Arial" w:hAnsi="Arial" w:cs="Arial" w:hint="eastAsia"/>
          <w:b/>
          <w:sz w:val="32"/>
          <w:szCs w:val="32"/>
        </w:rPr>
        <w:t xml:space="preserve"> samples</w:t>
      </w:r>
    </w:p>
    <w:tbl>
      <w:tblPr>
        <w:tblStyle w:val="a5"/>
        <w:tblW w:w="0" w:type="auto"/>
        <w:jc w:val="center"/>
        <w:tblInd w:w="-6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094"/>
        <w:gridCol w:w="1247"/>
        <w:gridCol w:w="1261"/>
        <w:gridCol w:w="1294"/>
        <w:gridCol w:w="1808"/>
      </w:tblGrid>
      <w:tr w:rsidR="00A02C60" w:rsidRPr="00F96634" w:rsidTr="00F96634">
        <w:trPr>
          <w:trHeight w:val="573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8D485E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RefFind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531AF8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="00A02C60"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proofErr w:type="spellEnd"/>
            <w:r w:rsidR="00A02C60"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thod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Bestkeeper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geNorm</w:t>
            </w:r>
            <w:proofErr w:type="spellEnd"/>
          </w:p>
        </w:tc>
      </w:tr>
      <w:tr w:rsidR="00A02C60" w:rsidRPr="00F96634" w:rsidTr="00F96634">
        <w:trPr>
          <w:trHeight w:val="573"/>
          <w:jc w:val="center"/>
        </w:trPr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2C60" w:rsidRPr="00F96634" w:rsidRDefault="00CA18DF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2C60" w:rsidRPr="00F96634" w:rsidRDefault="00F96634" w:rsidP="00845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A02C60" w:rsidRPr="00F96634" w:rsidRDefault="006A3668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A02C60" w:rsidRPr="00F96634" w:rsidRDefault="00774D77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A02C60" w:rsidRPr="00F96634" w:rsidRDefault="00774D77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  <w:r w:rsidRPr="00F966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</w:tr>
      <w:tr w:rsidR="00A02C6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A02C60" w:rsidRPr="00F96634" w:rsidRDefault="00CA18DF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0" w:type="auto"/>
            <w:vAlign w:val="center"/>
          </w:tcPr>
          <w:p w:rsidR="00A02C60" w:rsidRPr="00F96634" w:rsidRDefault="0084572F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261" w:type="dxa"/>
            <w:vAlign w:val="center"/>
          </w:tcPr>
          <w:p w:rsidR="00A02C60" w:rsidRPr="00F96634" w:rsidRDefault="006A3668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194" w:type="dxa"/>
            <w:vAlign w:val="center"/>
          </w:tcPr>
          <w:p w:rsidR="00A02C60" w:rsidRPr="00F96634" w:rsidRDefault="00774D77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808" w:type="dxa"/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C6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A02C60" w:rsidRPr="00F96634" w:rsidRDefault="00677716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0" w:type="auto"/>
            <w:vAlign w:val="center"/>
          </w:tcPr>
          <w:p w:rsidR="00A02C60" w:rsidRPr="00F96634" w:rsidRDefault="0084572F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261" w:type="dxa"/>
            <w:vAlign w:val="center"/>
          </w:tcPr>
          <w:p w:rsidR="00A02C60" w:rsidRPr="00F96634" w:rsidRDefault="006A3668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194" w:type="dxa"/>
            <w:vAlign w:val="center"/>
          </w:tcPr>
          <w:p w:rsidR="00A02C60" w:rsidRPr="00F96634" w:rsidRDefault="00774D77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808" w:type="dxa"/>
            <w:vAlign w:val="center"/>
          </w:tcPr>
          <w:p w:rsidR="00A02C60" w:rsidRPr="00F96634" w:rsidRDefault="00774D77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</w:tr>
      <w:tr w:rsidR="00A02C6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A02C60" w:rsidRPr="00F96634" w:rsidRDefault="00A02C6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A02C60" w:rsidRPr="00F96634" w:rsidRDefault="00677716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0" w:type="auto"/>
            <w:vAlign w:val="center"/>
          </w:tcPr>
          <w:p w:rsidR="00A02C60" w:rsidRPr="00F96634" w:rsidRDefault="0084572F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261" w:type="dxa"/>
            <w:vAlign w:val="center"/>
          </w:tcPr>
          <w:p w:rsidR="00A02C60" w:rsidRPr="00F96634" w:rsidRDefault="006A3668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194" w:type="dxa"/>
            <w:vAlign w:val="center"/>
          </w:tcPr>
          <w:p w:rsidR="00A02C6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808" w:type="dxa"/>
            <w:vAlign w:val="center"/>
          </w:tcPr>
          <w:p w:rsidR="00A02C6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</w:tr>
      <w:tr w:rsidR="00DC50C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6777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261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194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808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</w:tr>
      <w:tr w:rsidR="00DC50C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261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194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808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</w:tr>
      <w:tr w:rsidR="00DC50C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8A0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261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194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808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</w:tr>
      <w:tr w:rsidR="00DC50C0" w:rsidRPr="00F96634" w:rsidTr="00F96634">
        <w:trPr>
          <w:trHeight w:val="573"/>
          <w:jc w:val="center"/>
        </w:trPr>
        <w:tc>
          <w:tcPr>
            <w:tcW w:w="1300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261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94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808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</w:tr>
      <w:tr w:rsidR="00DC50C0" w:rsidRPr="00F96634" w:rsidTr="00F96634">
        <w:trPr>
          <w:trHeight w:val="360"/>
          <w:jc w:val="center"/>
        </w:trPr>
        <w:tc>
          <w:tcPr>
            <w:tcW w:w="1300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0" w:type="auto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261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194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808" w:type="dxa"/>
            <w:vAlign w:val="center"/>
          </w:tcPr>
          <w:p w:rsidR="00DC50C0" w:rsidRPr="00F96634" w:rsidRDefault="00DC50C0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34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</w:tr>
    </w:tbl>
    <w:p w:rsidR="00642CF3" w:rsidRPr="000125D4" w:rsidRDefault="00642CF3"/>
    <w:sectPr w:rsidR="00642CF3" w:rsidRPr="000125D4" w:rsidSect="000B0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A61" w:rsidRDefault="003F3A61" w:rsidP="000125D4">
      <w:r>
        <w:separator/>
      </w:r>
    </w:p>
  </w:endnote>
  <w:endnote w:type="continuationSeparator" w:id="0">
    <w:p w:rsidR="003F3A61" w:rsidRDefault="003F3A61" w:rsidP="00012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A61" w:rsidRDefault="003F3A61" w:rsidP="000125D4">
      <w:r>
        <w:separator/>
      </w:r>
    </w:p>
  </w:footnote>
  <w:footnote w:type="continuationSeparator" w:id="0">
    <w:p w:rsidR="003F3A61" w:rsidRDefault="003F3A61" w:rsidP="00012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EC6"/>
    <w:rsid w:val="000125D4"/>
    <w:rsid w:val="000B0A50"/>
    <w:rsid w:val="000C06E5"/>
    <w:rsid w:val="00132A05"/>
    <w:rsid w:val="001E4FB9"/>
    <w:rsid w:val="00203A73"/>
    <w:rsid w:val="003F3A61"/>
    <w:rsid w:val="004D0A92"/>
    <w:rsid w:val="004E1EC6"/>
    <w:rsid w:val="00531AF8"/>
    <w:rsid w:val="00564D9C"/>
    <w:rsid w:val="0058263D"/>
    <w:rsid w:val="006261BF"/>
    <w:rsid w:val="00642CF3"/>
    <w:rsid w:val="00643E49"/>
    <w:rsid w:val="00654FB3"/>
    <w:rsid w:val="00677716"/>
    <w:rsid w:val="006935B2"/>
    <w:rsid w:val="006A3668"/>
    <w:rsid w:val="00772897"/>
    <w:rsid w:val="00774D77"/>
    <w:rsid w:val="0084572F"/>
    <w:rsid w:val="008A0354"/>
    <w:rsid w:val="008D485E"/>
    <w:rsid w:val="00A02C60"/>
    <w:rsid w:val="00B1643F"/>
    <w:rsid w:val="00C23126"/>
    <w:rsid w:val="00C929F1"/>
    <w:rsid w:val="00CA18DF"/>
    <w:rsid w:val="00D25579"/>
    <w:rsid w:val="00DC50C0"/>
    <w:rsid w:val="00E13974"/>
    <w:rsid w:val="00E712DD"/>
    <w:rsid w:val="00F9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5D4"/>
    <w:rPr>
      <w:sz w:val="18"/>
      <w:szCs w:val="18"/>
    </w:rPr>
  </w:style>
  <w:style w:type="table" w:styleId="a5">
    <w:name w:val="Table Grid"/>
    <w:basedOn w:val="a1"/>
    <w:uiPriority w:val="59"/>
    <w:rsid w:val="000C0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5D4"/>
    <w:rPr>
      <w:sz w:val="18"/>
      <w:szCs w:val="18"/>
    </w:rPr>
  </w:style>
  <w:style w:type="table" w:styleId="a5">
    <w:name w:val="Table Grid"/>
    <w:basedOn w:val="a1"/>
    <w:uiPriority w:val="59"/>
    <w:rsid w:val="000C0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4</Characters>
  <Application>Microsoft Office Word</Application>
  <DocSecurity>0</DocSecurity>
  <Lines>2</Lines>
  <Paragraphs>1</Paragraphs>
  <ScaleCrop>false</ScaleCrop>
  <Company>微软中国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6</cp:revision>
  <dcterms:created xsi:type="dcterms:W3CDTF">2014-10-06T02:40:00Z</dcterms:created>
  <dcterms:modified xsi:type="dcterms:W3CDTF">2015-03-30T09:20:00Z</dcterms:modified>
</cp:coreProperties>
</file>